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1856"/>
        <w:gridCol w:w="2497"/>
        <w:gridCol w:w="2265"/>
        <w:gridCol w:w="2449"/>
      </w:tblGrid>
      <w:tr w:rsidR="00CC1FD7" w14:paraId="2A2205EE" w14:textId="77777777" w:rsidTr="00CC1FD7">
        <w:tc>
          <w:tcPr>
            <w:tcW w:w="1838" w:type="dxa"/>
          </w:tcPr>
          <w:p w14:paraId="12893852" w14:textId="73563F68" w:rsidR="00CC1FD7" w:rsidRPr="00CC1FD7" w:rsidRDefault="00CC1FD7" w:rsidP="00CC1FD7">
            <w:pPr>
              <w:jc w:val="center"/>
              <w:rPr>
                <w:b/>
                <w:bCs/>
              </w:rPr>
            </w:pPr>
            <w:proofErr w:type="spellStart"/>
            <w:r w:rsidRPr="00CC1FD7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2504" w:type="dxa"/>
          </w:tcPr>
          <w:p w14:paraId="35425544" w14:textId="16EBB5AE" w:rsidR="00CC1FD7" w:rsidRPr="00CC1FD7" w:rsidRDefault="00CC1FD7" w:rsidP="00CC1FD7">
            <w:pPr>
              <w:jc w:val="center"/>
              <w:rPr>
                <w:b/>
                <w:bCs/>
              </w:rPr>
            </w:pPr>
            <w:r w:rsidRPr="00CC1FD7">
              <w:rPr>
                <w:b/>
                <w:bCs/>
              </w:rPr>
              <w:t>ICD-10</w:t>
            </w:r>
          </w:p>
        </w:tc>
        <w:tc>
          <w:tcPr>
            <w:tcW w:w="2270" w:type="dxa"/>
          </w:tcPr>
          <w:p w14:paraId="4CCDE360" w14:textId="413557FF" w:rsidR="00CC1FD7" w:rsidRPr="00CC1FD7" w:rsidRDefault="00CC1FD7" w:rsidP="00CC1FD7">
            <w:pPr>
              <w:jc w:val="center"/>
              <w:rPr>
                <w:b/>
                <w:bCs/>
              </w:rPr>
            </w:pPr>
            <w:r w:rsidRPr="00CC1FD7">
              <w:rPr>
                <w:b/>
                <w:bCs/>
              </w:rPr>
              <w:t>ICD-9</w:t>
            </w:r>
          </w:p>
        </w:tc>
        <w:tc>
          <w:tcPr>
            <w:tcW w:w="2455" w:type="dxa"/>
          </w:tcPr>
          <w:p w14:paraId="1198B345" w14:textId="40C75E53" w:rsidR="00CC1FD7" w:rsidRPr="00CC1FD7" w:rsidRDefault="00CC1FD7" w:rsidP="00CC1FD7">
            <w:pPr>
              <w:jc w:val="center"/>
              <w:rPr>
                <w:b/>
                <w:bCs/>
              </w:rPr>
            </w:pPr>
            <w:r w:rsidRPr="00CC1FD7">
              <w:rPr>
                <w:b/>
                <w:bCs/>
              </w:rPr>
              <w:t>ICD-8</w:t>
            </w:r>
          </w:p>
        </w:tc>
      </w:tr>
      <w:tr w:rsidR="00CC1FD7" w14:paraId="21E497F9" w14:textId="77777777" w:rsidTr="00CC1FD7">
        <w:tc>
          <w:tcPr>
            <w:tcW w:w="1838" w:type="dxa"/>
          </w:tcPr>
          <w:p w14:paraId="764A4736" w14:textId="76D3A088" w:rsidR="00CC1FD7" w:rsidRDefault="00CC1FD7">
            <w:proofErr w:type="spellStart"/>
            <w:r>
              <w:t>CHD</w:t>
            </w:r>
            <w:proofErr w:type="spellEnd"/>
          </w:p>
        </w:tc>
        <w:tc>
          <w:tcPr>
            <w:tcW w:w="2504" w:type="dxa"/>
          </w:tcPr>
          <w:p w14:paraId="1A9AD4F6" w14:textId="0F34B06E" w:rsidR="00CC1FD7" w:rsidRDefault="00CC1FD7">
            <w:r w:rsidRPr="00195A64">
              <w:rPr>
                <w:rFonts w:ascii="Times New Roman" w:hAnsi="Times New Roman" w:cs="Times New Roman"/>
                <w:lang w:val="en-US"/>
              </w:rPr>
              <w:t>Q20-26</w:t>
            </w:r>
          </w:p>
        </w:tc>
        <w:tc>
          <w:tcPr>
            <w:tcW w:w="2270" w:type="dxa"/>
          </w:tcPr>
          <w:p w14:paraId="40E89C09" w14:textId="6A8ED5DB" w:rsidR="00CC1FD7" w:rsidRDefault="00CC1FD7">
            <w:r w:rsidRPr="00195A64">
              <w:rPr>
                <w:rFonts w:ascii="Times New Roman" w:hAnsi="Times New Roman" w:cs="Times New Roman"/>
                <w:lang w:val="en-US"/>
              </w:rPr>
              <w:t>745-747</w:t>
            </w:r>
          </w:p>
        </w:tc>
        <w:tc>
          <w:tcPr>
            <w:tcW w:w="2455" w:type="dxa"/>
          </w:tcPr>
          <w:p w14:paraId="36B6E7BA" w14:textId="53E78FEF" w:rsidR="00CC1FD7" w:rsidRDefault="00CC1FD7">
            <w:r w:rsidRPr="00195A64">
              <w:rPr>
                <w:rFonts w:ascii="Times New Roman" w:hAnsi="Times New Roman" w:cs="Times New Roman"/>
                <w:lang w:val="en-US"/>
              </w:rPr>
              <w:t>746-747</w:t>
            </w:r>
          </w:p>
        </w:tc>
      </w:tr>
      <w:tr w:rsidR="00CC1FD7" w14:paraId="1CD9A390" w14:textId="77777777" w:rsidTr="00CC1FD7">
        <w:tc>
          <w:tcPr>
            <w:tcW w:w="1838" w:type="dxa"/>
          </w:tcPr>
          <w:p w14:paraId="59A6F749" w14:textId="4D8259A8" w:rsidR="00CC1FD7" w:rsidRDefault="00CC1FD7">
            <w:proofErr w:type="spellStart"/>
            <w:r>
              <w:t>Epilepsy</w:t>
            </w:r>
            <w:proofErr w:type="spellEnd"/>
          </w:p>
        </w:tc>
        <w:tc>
          <w:tcPr>
            <w:tcW w:w="2504" w:type="dxa"/>
          </w:tcPr>
          <w:p w14:paraId="75697E76" w14:textId="62386947" w:rsidR="00CC1FD7" w:rsidRDefault="00CC1FD7">
            <w:r>
              <w:t>G40</w:t>
            </w:r>
          </w:p>
        </w:tc>
        <w:tc>
          <w:tcPr>
            <w:tcW w:w="2270" w:type="dxa"/>
          </w:tcPr>
          <w:p w14:paraId="6B2577FD" w14:textId="51518CEA" w:rsidR="00CC1FD7" w:rsidRDefault="00CC1FD7">
            <w:r>
              <w:t>345 (not 345Q = SE)</w:t>
            </w:r>
          </w:p>
        </w:tc>
        <w:tc>
          <w:tcPr>
            <w:tcW w:w="2455" w:type="dxa"/>
          </w:tcPr>
          <w:p w14:paraId="17792052" w14:textId="62B4E65F" w:rsidR="00CC1FD7" w:rsidRDefault="00CC1FD7">
            <w:r>
              <w:t>345 (not 342.20 = SE)</w:t>
            </w:r>
          </w:p>
        </w:tc>
      </w:tr>
      <w:tr w:rsidR="00CC1FD7" w14:paraId="4C167119" w14:textId="77777777" w:rsidTr="00CC1FD7">
        <w:tc>
          <w:tcPr>
            <w:tcW w:w="1838" w:type="dxa"/>
          </w:tcPr>
          <w:p w14:paraId="64648082" w14:textId="3ADB1B37" w:rsidR="00CC1FD7" w:rsidRDefault="00CC1FD7">
            <w:proofErr w:type="spellStart"/>
            <w:r>
              <w:t>Epilepsy-related</w:t>
            </w:r>
            <w:proofErr w:type="spellEnd"/>
          </w:p>
        </w:tc>
        <w:tc>
          <w:tcPr>
            <w:tcW w:w="2504" w:type="dxa"/>
          </w:tcPr>
          <w:p w14:paraId="7EA2FA14" w14:textId="4B759C3B" w:rsidR="00CC1FD7" w:rsidRDefault="00CC1FD7">
            <w:r>
              <w:t>G40, R568 (seizure), G41 (SE)</w:t>
            </w:r>
          </w:p>
        </w:tc>
        <w:tc>
          <w:tcPr>
            <w:tcW w:w="2270" w:type="dxa"/>
          </w:tcPr>
          <w:p w14:paraId="4D60BEF6" w14:textId="58B9B77A" w:rsidR="00CC1FD7" w:rsidRDefault="00CC1FD7">
            <w:r>
              <w:t>345, 780D (seizure)</w:t>
            </w:r>
          </w:p>
        </w:tc>
        <w:tc>
          <w:tcPr>
            <w:tcW w:w="2455" w:type="dxa"/>
          </w:tcPr>
          <w:p w14:paraId="138ABA36" w14:textId="44B9E4AF" w:rsidR="00CC1FD7" w:rsidRDefault="00CC1FD7">
            <w:r>
              <w:t>345, 720.20 (seizure)</w:t>
            </w:r>
          </w:p>
        </w:tc>
      </w:tr>
      <w:tr w:rsidR="00CC1FD7" w14:paraId="1B658C3F" w14:textId="77777777" w:rsidTr="00CC1FD7">
        <w:tc>
          <w:tcPr>
            <w:tcW w:w="1838" w:type="dxa"/>
          </w:tcPr>
          <w:p w14:paraId="13FDB0DD" w14:textId="592EAD5D" w:rsidR="00CC1FD7" w:rsidRDefault="00CC1FD7">
            <w:proofErr w:type="spellStart"/>
            <w:r>
              <w:t>Head</w:t>
            </w:r>
            <w:proofErr w:type="spellEnd"/>
            <w:r>
              <w:t xml:space="preserve"> trauma</w:t>
            </w:r>
          </w:p>
        </w:tc>
        <w:tc>
          <w:tcPr>
            <w:tcW w:w="2504" w:type="dxa"/>
          </w:tcPr>
          <w:p w14:paraId="0676CD87" w14:textId="5BF50DEA" w:rsidR="00CC1FD7" w:rsidRDefault="00CC1FD7">
            <w:r>
              <w:t>S00-06</w:t>
            </w:r>
          </w:p>
        </w:tc>
        <w:tc>
          <w:tcPr>
            <w:tcW w:w="2270" w:type="dxa"/>
          </w:tcPr>
          <w:p w14:paraId="16B77336" w14:textId="05D13565" w:rsidR="00CC1FD7" w:rsidRDefault="00CC1FD7">
            <w:r>
              <w:t>850-854, 800-804</w:t>
            </w:r>
          </w:p>
        </w:tc>
        <w:tc>
          <w:tcPr>
            <w:tcW w:w="2455" w:type="dxa"/>
          </w:tcPr>
          <w:p w14:paraId="16CB96D1" w14:textId="6D3D8E24" w:rsidR="00CC1FD7" w:rsidRDefault="00CC1FD7">
            <w:r>
              <w:t>850-854, 800-804</w:t>
            </w:r>
          </w:p>
        </w:tc>
      </w:tr>
      <w:tr w:rsidR="00CC1FD7" w14:paraId="1CFB1653" w14:textId="77777777" w:rsidTr="00CC1FD7">
        <w:tc>
          <w:tcPr>
            <w:tcW w:w="1838" w:type="dxa"/>
          </w:tcPr>
          <w:p w14:paraId="21C208D5" w14:textId="0EBFD20F" w:rsidR="00CC1FD7" w:rsidRDefault="00CC1FD7">
            <w:r>
              <w:t xml:space="preserve">Brain </w:t>
            </w:r>
            <w:proofErr w:type="spellStart"/>
            <w:r>
              <w:t>tumours</w:t>
            </w:r>
            <w:proofErr w:type="spellEnd"/>
          </w:p>
        </w:tc>
        <w:tc>
          <w:tcPr>
            <w:tcW w:w="2504" w:type="dxa"/>
          </w:tcPr>
          <w:p w14:paraId="2BD992D8" w14:textId="3151BCAB" w:rsidR="00CC1FD7" w:rsidRDefault="00CC1FD7">
            <w:r>
              <w:rPr>
                <w:rFonts w:ascii="Times New Roman" w:hAnsi="Times New Roman" w:cs="Times New Roman"/>
                <w:lang w:val="en-US"/>
              </w:rPr>
              <w:t>C71, D42</w:t>
            </w:r>
          </w:p>
        </w:tc>
        <w:tc>
          <w:tcPr>
            <w:tcW w:w="2270" w:type="dxa"/>
          </w:tcPr>
          <w:p w14:paraId="54E33C8A" w14:textId="729C2AC1" w:rsidR="00CC1FD7" w:rsidRDefault="00CC1FD7">
            <w:r>
              <w:rPr>
                <w:rFonts w:ascii="Times New Roman" w:hAnsi="Times New Roman" w:cs="Times New Roman"/>
                <w:lang w:val="en-US"/>
              </w:rPr>
              <w:t>191, 225</w:t>
            </w:r>
          </w:p>
        </w:tc>
        <w:tc>
          <w:tcPr>
            <w:tcW w:w="2455" w:type="dxa"/>
          </w:tcPr>
          <w:p w14:paraId="2C964C55" w14:textId="2B521ED8" w:rsidR="00CC1FD7" w:rsidRDefault="00CC1FD7">
            <w:r>
              <w:rPr>
                <w:rFonts w:ascii="Times New Roman" w:hAnsi="Times New Roman" w:cs="Times New Roman"/>
                <w:lang w:val="en-US"/>
              </w:rPr>
              <w:t>191, 22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, 22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CC1FD7" w14:paraId="5FA75E4F" w14:textId="77777777" w:rsidTr="00CC1FD7">
        <w:tc>
          <w:tcPr>
            <w:tcW w:w="1838" w:type="dxa"/>
          </w:tcPr>
          <w:p w14:paraId="47FE8FCD" w14:textId="30AA2309" w:rsidR="00CC1FD7" w:rsidRDefault="00CC1FD7"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353F9A">
              <w:rPr>
                <w:rFonts w:ascii="Times New Roman" w:hAnsi="Times New Roman" w:cs="Times New Roman"/>
                <w:lang w:val="en-US"/>
              </w:rPr>
              <w:t>ntellectual disability</w:t>
            </w:r>
          </w:p>
        </w:tc>
        <w:tc>
          <w:tcPr>
            <w:tcW w:w="2504" w:type="dxa"/>
          </w:tcPr>
          <w:p w14:paraId="0BDF9427" w14:textId="71D3F953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 w:rsidRPr="00353F9A">
              <w:rPr>
                <w:rFonts w:ascii="Times New Roman" w:hAnsi="Times New Roman" w:cs="Times New Roman"/>
                <w:lang w:val="en-US"/>
              </w:rPr>
              <w:t>F70-79</w:t>
            </w:r>
          </w:p>
        </w:tc>
        <w:tc>
          <w:tcPr>
            <w:tcW w:w="2270" w:type="dxa"/>
          </w:tcPr>
          <w:p w14:paraId="1B434621" w14:textId="0A38E73D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 w:rsidRPr="00353F9A">
              <w:rPr>
                <w:rFonts w:ascii="Times New Roman" w:hAnsi="Times New Roman" w:cs="Times New Roman"/>
                <w:lang w:val="en-US"/>
              </w:rPr>
              <w:t>317–319</w:t>
            </w:r>
          </w:p>
        </w:tc>
        <w:tc>
          <w:tcPr>
            <w:tcW w:w="2455" w:type="dxa"/>
          </w:tcPr>
          <w:p w14:paraId="7EE62F09" w14:textId="44628316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0-315</w:t>
            </w:r>
          </w:p>
        </w:tc>
      </w:tr>
      <w:tr w:rsidR="00CC1FD7" w14:paraId="11271E50" w14:textId="77777777" w:rsidTr="00CC1FD7">
        <w:tc>
          <w:tcPr>
            <w:tcW w:w="1838" w:type="dxa"/>
          </w:tcPr>
          <w:p w14:paraId="6C076651" w14:textId="3C26FC6D" w:rsidR="00CC1FD7" w:rsidRDefault="00CC1FD7">
            <w:r>
              <w:rPr>
                <w:rFonts w:ascii="Times New Roman" w:hAnsi="Times New Roman" w:cs="Times New Roman"/>
                <w:lang w:val="en-US"/>
              </w:rPr>
              <w:t>Down’s syndrome</w:t>
            </w:r>
          </w:p>
        </w:tc>
        <w:tc>
          <w:tcPr>
            <w:tcW w:w="2504" w:type="dxa"/>
          </w:tcPr>
          <w:p w14:paraId="72ED1993" w14:textId="7ACE3ED4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0</w:t>
            </w:r>
          </w:p>
        </w:tc>
        <w:tc>
          <w:tcPr>
            <w:tcW w:w="2270" w:type="dxa"/>
          </w:tcPr>
          <w:p w14:paraId="0CFB08D4" w14:textId="29829462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8A</w:t>
            </w:r>
          </w:p>
        </w:tc>
        <w:tc>
          <w:tcPr>
            <w:tcW w:w="2455" w:type="dxa"/>
          </w:tcPr>
          <w:p w14:paraId="158E5A33" w14:textId="4BAA92F0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0-3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CC1FD7" w14:paraId="66D8F2BC" w14:textId="77777777" w:rsidTr="00CC1FD7">
        <w:tc>
          <w:tcPr>
            <w:tcW w:w="1838" w:type="dxa"/>
          </w:tcPr>
          <w:p w14:paraId="1BC7C7BA" w14:textId="41C05E58" w:rsidR="00CC1FD7" w:rsidRDefault="00CC1FD7" w:rsidP="00CC1FD7">
            <w:r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lcohol or s</w:t>
            </w:r>
            <w:r w:rsidRPr="00353F9A">
              <w:rPr>
                <w:rFonts w:ascii="Times New Roman" w:hAnsi="Times New Roman" w:cs="Times New Roman"/>
                <w:lang w:val="en-US"/>
              </w:rPr>
              <w:t>ubstance abuse</w:t>
            </w:r>
          </w:p>
        </w:tc>
        <w:tc>
          <w:tcPr>
            <w:tcW w:w="2504" w:type="dxa"/>
          </w:tcPr>
          <w:p w14:paraId="5A45FBF1" w14:textId="3B7DB08B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 w:rsidRPr="00353F9A">
              <w:rPr>
                <w:rFonts w:ascii="Times New Roman" w:hAnsi="Times New Roman" w:cs="Times New Roman"/>
                <w:lang w:val="en-US"/>
              </w:rPr>
              <w:t>F11-F19</w:t>
            </w:r>
          </w:p>
        </w:tc>
        <w:tc>
          <w:tcPr>
            <w:tcW w:w="2270" w:type="dxa"/>
          </w:tcPr>
          <w:p w14:paraId="49DF306E" w14:textId="02B9F8CD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-304, 305X</w:t>
            </w:r>
          </w:p>
        </w:tc>
        <w:tc>
          <w:tcPr>
            <w:tcW w:w="2455" w:type="dxa"/>
          </w:tcPr>
          <w:p w14:paraId="1251CAAC" w14:textId="0DB4B400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-3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C1FD7" w14:paraId="6434CA91" w14:textId="77777777" w:rsidTr="00CC1FD7">
        <w:tc>
          <w:tcPr>
            <w:tcW w:w="1838" w:type="dxa"/>
          </w:tcPr>
          <w:p w14:paraId="464BB34F" w14:textId="5452E72C" w:rsidR="00CC1FD7" w:rsidRDefault="00CC1FD7">
            <w:r>
              <w:t>ICH</w:t>
            </w:r>
          </w:p>
        </w:tc>
        <w:tc>
          <w:tcPr>
            <w:tcW w:w="2504" w:type="dxa"/>
          </w:tcPr>
          <w:p w14:paraId="612AA93A" w14:textId="7FE904BE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 w:rsidRPr="00353F9A">
              <w:rPr>
                <w:rFonts w:ascii="Times New Roman" w:hAnsi="Times New Roman" w:cs="Times New Roman"/>
                <w:lang w:val="en-US"/>
              </w:rPr>
              <w:t>I60-62</w:t>
            </w:r>
          </w:p>
        </w:tc>
        <w:tc>
          <w:tcPr>
            <w:tcW w:w="2270" w:type="dxa"/>
          </w:tcPr>
          <w:p w14:paraId="3CAAF382" w14:textId="3EA2144C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0-431</w:t>
            </w:r>
          </w:p>
        </w:tc>
        <w:tc>
          <w:tcPr>
            <w:tcW w:w="2455" w:type="dxa"/>
          </w:tcPr>
          <w:p w14:paraId="054C891D" w14:textId="77882FE3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0-431</w:t>
            </w:r>
          </w:p>
        </w:tc>
      </w:tr>
      <w:tr w:rsidR="00CC1FD7" w14:paraId="539F69F5" w14:textId="77777777" w:rsidTr="00CC1FD7">
        <w:tc>
          <w:tcPr>
            <w:tcW w:w="1838" w:type="dxa"/>
          </w:tcPr>
          <w:p w14:paraId="6C74EE91" w14:textId="6AEC5C1F" w:rsidR="00CC1FD7" w:rsidRDefault="00CC1FD7">
            <w:r>
              <w:t>Ischemic stroke</w:t>
            </w:r>
          </w:p>
        </w:tc>
        <w:tc>
          <w:tcPr>
            <w:tcW w:w="2504" w:type="dxa"/>
          </w:tcPr>
          <w:p w14:paraId="5CF12809" w14:textId="14CBE0F4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 w:rsidRPr="00353F9A">
              <w:rPr>
                <w:rFonts w:ascii="Times New Roman" w:hAnsi="Times New Roman" w:cs="Times New Roman"/>
                <w:lang w:val="en-US"/>
              </w:rPr>
              <w:t>I63, I69</w:t>
            </w:r>
            <w:r>
              <w:rPr>
                <w:rFonts w:ascii="Times New Roman" w:hAnsi="Times New Roman" w:cs="Times New Roman"/>
                <w:lang w:val="en-US"/>
              </w:rPr>
              <w:t xml:space="preserve"> (if no I60-62)</w:t>
            </w:r>
          </w:p>
        </w:tc>
        <w:tc>
          <w:tcPr>
            <w:tcW w:w="2270" w:type="dxa"/>
          </w:tcPr>
          <w:p w14:paraId="2A99C8BF" w14:textId="0F4BBA3B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2-436, 438</w:t>
            </w:r>
          </w:p>
        </w:tc>
        <w:tc>
          <w:tcPr>
            <w:tcW w:w="2455" w:type="dxa"/>
          </w:tcPr>
          <w:p w14:paraId="68B71B4E" w14:textId="755D1717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2-436, 438</w:t>
            </w:r>
          </w:p>
        </w:tc>
      </w:tr>
      <w:tr w:rsidR="00CC1FD7" w14:paraId="42825982" w14:textId="77777777" w:rsidTr="00CC1FD7">
        <w:tc>
          <w:tcPr>
            <w:tcW w:w="1838" w:type="dxa"/>
          </w:tcPr>
          <w:p w14:paraId="306F1AC9" w14:textId="484C0A24" w:rsidR="00CC1FD7" w:rsidRDefault="00CC1FD7">
            <w:r w:rsidRPr="00353F9A">
              <w:rPr>
                <w:rFonts w:ascii="Times New Roman" w:hAnsi="Times New Roman" w:cs="Times New Roman"/>
                <w:lang w:val="en-US"/>
              </w:rPr>
              <w:t>Prematurity/low-birth weight</w:t>
            </w:r>
          </w:p>
        </w:tc>
        <w:tc>
          <w:tcPr>
            <w:tcW w:w="2504" w:type="dxa"/>
          </w:tcPr>
          <w:p w14:paraId="3163501C" w14:textId="63DBF00F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7</w:t>
            </w:r>
          </w:p>
        </w:tc>
        <w:tc>
          <w:tcPr>
            <w:tcW w:w="2270" w:type="dxa"/>
          </w:tcPr>
          <w:p w14:paraId="4A0519C3" w14:textId="3C865629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4-765</w:t>
            </w:r>
          </w:p>
        </w:tc>
        <w:tc>
          <w:tcPr>
            <w:tcW w:w="2455" w:type="dxa"/>
          </w:tcPr>
          <w:p w14:paraId="40BA34A4" w14:textId="1CE06452" w:rsidR="00CC1FD7" w:rsidRDefault="00CC1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7</w:t>
            </w:r>
          </w:p>
        </w:tc>
      </w:tr>
    </w:tbl>
    <w:p w14:paraId="28F4AAD3" w14:textId="4097CF3D" w:rsidR="004D2C94" w:rsidRDefault="004D2C94"/>
    <w:p w14:paraId="1AF63606" w14:textId="2858245E" w:rsidR="00CC1FD7" w:rsidRDefault="00CC1FD7">
      <w:proofErr w:type="spellStart"/>
      <w:r>
        <w:t>Supplemental</w:t>
      </w:r>
      <w:proofErr w:type="spellEnd"/>
      <w:r>
        <w:t xml:space="preserve"> table 1. ICD-</w:t>
      </w:r>
      <w:proofErr w:type="spellStart"/>
      <w:r>
        <w:t>codes</w:t>
      </w:r>
      <w:proofErr w:type="spellEnd"/>
      <w:r>
        <w:t xml:space="preserve">. SE=status epilepticus, ICH =intracerebral </w:t>
      </w:r>
      <w:proofErr w:type="spellStart"/>
      <w:r>
        <w:t>haemorhage</w:t>
      </w:r>
      <w:proofErr w:type="spellEnd"/>
    </w:p>
    <w:sectPr w:rsidR="00CC1FD7" w:rsidSect="00763A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D7"/>
    <w:rsid w:val="000255C7"/>
    <w:rsid w:val="000307FA"/>
    <w:rsid w:val="00042745"/>
    <w:rsid w:val="00096A71"/>
    <w:rsid w:val="000A22D2"/>
    <w:rsid w:val="000A437A"/>
    <w:rsid w:val="000A5B73"/>
    <w:rsid w:val="000B2BBC"/>
    <w:rsid w:val="000F45EC"/>
    <w:rsid w:val="00104817"/>
    <w:rsid w:val="00146DCD"/>
    <w:rsid w:val="001779B4"/>
    <w:rsid w:val="00181143"/>
    <w:rsid w:val="00192089"/>
    <w:rsid w:val="001958AF"/>
    <w:rsid w:val="001A1E6F"/>
    <w:rsid w:val="001B5D76"/>
    <w:rsid w:val="001F7088"/>
    <w:rsid w:val="002221CA"/>
    <w:rsid w:val="002504D8"/>
    <w:rsid w:val="00251391"/>
    <w:rsid w:val="00256F75"/>
    <w:rsid w:val="002666A3"/>
    <w:rsid w:val="002743C6"/>
    <w:rsid w:val="00284FFD"/>
    <w:rsid w:val="00291E38"/>
    <w:rsid w:val="002A513B"/>
    <w:rsid w:val="002C53DE"/>
    <w:rsid w:val="002D3D03"/>
    <w:rsid w:val="002E7D02"/>
    <w:rsid w:val="002F0306"/>
    <w:rsid w:val="002F1433"/>
    <w:rsid w:val="00310B5B"/>
    <w:rsid w:val="003173FF"/>
    <w:rsid w:val="00385499"/>
    <w:rsid w:val="003B76FF"/>
    <w:rsid w:val="003C3A0E"/>
    <w:rsid w:val="003E7295"/>
    <w:rsid w:val="00400EFE"/>
    <w:rsid w:val="00417321"/>
    <w:rsid w:val="00420405"/>
    <w:rsid w:val="00434F77"/>
    <w:rsid w:val="0043784F"/>
    <w:rsid w:val="004453E0"/>
    <w:rsid w:val="0045701B"/>
    <w:rsid w:val="004670D8"/>
    <w:rsid w:val="00485C91"/>
    <w:rsid w:val="004D2C94"/>
    <w:rsid w:val="004F49E7"/>
    <w:rsid w:val="00510048"/>
    <w:rsid w:val="0055755C"/>
    <w:rsid w:val="005577D9"/>
    <w:rsid w:val="00563F96"/>
    <w:rsid w:val="005B3559"/>
    <w:rsid w:val="005C01D0"/>
    <w:rsid w:val="005C4131"/>
    <w:rsid w:val="005D5ECF"/>
    <w:rsid w:val="00646568"/>
    <w:rsid w:val="00657B19"/>
    <w:rsid w:val="006658B1"/>
    <w:rsid w:val="00684C8C"/>
    <w:rsid w:val="006B126D"/>
    <w:rsid w:val="006B43E6"/>
    <w:rsid w:val="006D7124"/>
    <w:rsid w:val="006E074D"/>
    <w:rsid w:val="006E1913"/>
    <w:rsid w:val="006E4EDC"/>
    <w:rsid w:val="006E6FA0"/>
    <w:rsid w:val="00743F16"/>
    <w:rsid w:val="0076140C"/>
    <w:rsid w:val="00762832"/>
    <w:rsid w:val="00763AB7"/>
    <w:rsid w:val="00787CB5"/>
    <w:rsid w:val="00793EED"/>
    <w:rsid w:val="007965FC"/>
    <w:rsid w:val="00797F07"/>
    <w:rsid w:val="007A4B2C"/>
    <w:rsid w:val="007A5D68"/>
    <w:rsid w:val="007E5FC1"/>
    <w:rsid w:val="00817698"/>
    <w:rsid w:val="0085203D"/>
    <w:rsid w:val="008559EB"/>
    <w:rsid w:val="00860BA4"/>
    <w:rsid w:val="008869F3"/>
    <w:rsid w:val="00891F71"/>
    <w:rsid w:val="00897E74"/>
    <w:rsid w:val="008E32CF"/>
    <w:rsid w:val="008E6385"/>
    <w:rsid w:val="008E7AB5"/>
    <w:rsid w:val="008F7158"/>
    <w:rsid w:val="00907492"/>
    <w:rsid w:val="009119D9"/>
    <w:rsid w:val="0093093B"/>
    <w:rsid w:val="009372A6"/>
    <w:rsid w:val="00970EF6"/>
    <w:rsid w:val="009908E9"/>
    <w:rsid w:val="009966E7"/>
    <w:rsid w:val="009A0415"/>
    <w:rsid w:val="009B28B8"/>
    <w:rsid w:val="00A2214F"/>
    <w:rsid w:val="00A878ED"/>
    <w:rsid w:val="00AA18F1"/>
    <w:rsid w:val="00AC3ECB"/>
    <w:rsid w:val="00AC78FA"/>
    <w:rsid w:val="00B1486A"/>
    <w:rsid w:val="00B16E9C"/>
    <w:rsid w:val="00B307F6"/>
    <w:rsid w:val="00B64BF4"/>
    <w:rsid w:val="00B84198"/>
    <w:rsid w:val="00B964BE"/>
    <w:rsid w:val="00BA0FDB"/>
    <w:rsid w:val="00BA5AC9"/>
    <w:rsid w:val="00BA6053"/>
    <w:rsid w:val="00BC167E"/>
    <w:rsid w:val="00BD2BE0"/>
    <w:rsid w:val="00BE7592"/>
    <w:rsid w:val="00BF216D"/>
    <w:rsid w:val="00C324A4"/>
    <w:rsid w:val="00C3566D"/>
    <w:rsid w:val="00C47CC2"/>
    <w:rsid w:val="00C50273"/>
    <w:rsid w:val="00C72899"/>
    <w:rsid w:val="00C837FF"/>
    <w:rsid w:val="00C83828"/>
    <w:rsid w:val="00C86D7D"/>
    <w:rsid w:val="00CA2DE9"/>
    <w:rsid w:val="00CB6301"/>
    <w:rsid w:val="00CC1FD7"/>
    <w:rsid w:val="00CC54DF"/>
    <w:rsid w:val="00CC61CE"/>
    <w:rsid w:val="00CE3D3E"/>
    <w:rsid w:val="00CE7F69"/>
    <w:rsid w:val="00D025E8"/>
    <w:rsid w:val="00D03D04"/>
    <w:rsid w:val="00D12EBB"/>
    <w:rsid w:val="00D23E0A"/>
    <w:rsid w:val="00D42CAB"/>
    <w:rsid w:val="00D5268C"/>
    <w:rsid w:val="00D56A65"/>
    <w:rsid w:val="00D61D79"/>
    <w:rsid w:val="00D641C1"/>
    <w:rsid w:val="00DA1A2C"/>
    <w:rsid w:val="00DD4F0A"/>
    <w:rsid w:val="00E067F0"/>
    <w:rsid w:val="00E11A4E"/>
    <w:rsid w:val="00E21015"/>
    <w:rsid w:val="00E277EA"/>
    <w:rsid w:val="00E74E10"/>
    <w:rsid w:val="00ED1645"/>
    <w:rsid w:val="00F06DDB"/>
    <w:rsid w:val="00F12CC2"/>
    <w:rsid w:val="00F427C1"/>
    <w:rsid w:val="00F47F5D"/>
    <w:rsid w:val="00F65BAC"/>
    <w:rsid w:val="00FC5941"/>
    <w:rsid w:val="00FD2F1C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70A86C"/>
  <w15:chartTrackingRefBased/>
  <w15:docId w15:val="{AD481481-6A79-574D-AF7A-386731015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1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Zelano</dc:creator>
  <cp:keywords/>
  <dc:description/>
  <cp:lastModifiedBy>Johan Zelano</cp:lastModifiedBy>
  <cp:revision>1</cp:revision>
  <dcterms:created xsi:type="dcterms:W3CDTF">2022-01-28T08:58:00Z</dcterms:created>
  <dcterms:modified xsi:type="dcterms:W3CDTF">2022-01-28T09:13:00Z</dcterms:modified>
</cp:coreProperties>
</file>